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2ACF" w:rsidRP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442ACF">
        <w:rPr>
          <w:rFonts w:ascii="Arial" w:hAnsi="Arial" w:cs="Arial"/>
          <w:b/>
          <w:bCs/>
          <w:sz w:val="20"/>
          <w:szCs w:val="20"/>
          <w:lang w:val="en-US"/>
        </w:rPr>
        <w:t>Supplemental figure and data legends: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Figure S1: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A) A PCR-based analysis of the 12p gain status in the STM tissues used for the TSO assay. A fold change of &gt; 2 (red line) indicates samples with amplification of 12p. 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B) Screen of the TCGA GCT cohort (n = 149) for mutations in genes found to be mutated in STM entities by the TSA assay. 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C) Overview of the abundance levels of proteins measured by LC-MS in STM entities as well as TER and YST tissues.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Figure S2: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Volcano plots illustrating proteins significantly enriched (green) or depleted (red) in STM entities compared to YST or TER, respectively. The TOP10 proteins (enriched / depleted) are labeled by names.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Figure S3: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A, B) STRING-based protein-protein-interaction prediction of proteins commonly detected in STM entities. By a color code, the related biological processes (A) or molecular functions (B) were highlighted. 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Figure S4: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A) Volcano plots illustrating differentially methylated CpG between the STM entities and YST / TER. 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B) Venn diagrams summarize the overlap between hypo- and hypermethylated genes with detected proteins as well as commonly shared proteins in adenocarcinomas and rhabdomyosarcomas.</w:t>
      </w: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42ACF" w:rsidRPr="009408BC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Data S1: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A) Immunohistochemistry data of STM samples. 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B, C) TSO array data of analyzed STM samples. 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D) LC-MS proteome data. 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E) Comparison of proteome data between STM entities and controls. 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F) 850k DNA methylation array data. </w:t>
      </w:r>
    </w:p>
    <w:p w:rsidR="00442ACF" w:rsidRDefault="00442ACF" w:rsidP="00442A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 xml:space="preserve">G, H) List of differentially methylated (&lt; 60 %, &gt; 60 %) CpG between adenocarcinoma (G) or rhabdomyosarcoma (H) compared to YST / TER. </w:t>
      </w:r>
    </w:p>
    <w:p w:rsidR="00000000" w:rsidRPr="00716E53" w:rsidRDefault="00442ACF" w:rsidP="00716E5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408BC">
        <w:rPr>
          <w:rFonts w:ascii="Arial" w:hAnsi="Arial" w:cs="Arial"/>
          <w:sz w:val="20"/>
          <w:szCs w:val="20"/>
          <w:lang w:val="en-US"/>
        </w:rPr>
        <w:t>I) Comparison of proteome data (abundance &gt; 1*10</w:t>
      </w:r>
      <w:r w:rsidRPr="009408BC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9408BC">
        <w:rPr>
          <w:rFonts w:ascii="Arial" w:hAnsi="Arial" w:cs="Arial"/>
          <w:sz w:val="20"/>
          <w:szCs w:val="20"/>
          <w:lang w:val="en-US"/>
        </w:rPr>
        <w:t>) and DNA methylation data (with hypo- (&lt; 20 %) or hypermethylation (&gt; 80 %) in at least 60 % of all questioned CpG linked to an annotated gene).</w:t>
      </w:r>
    </w:p>
    <w:sectPr w:rsidR="00A62E2A" w:rsidRPr="00716E53" w:rsidSect="000070EE">
      <w:footerReference w:type="even" r:id="rId4"/>
      <w:footerReference w:type="default" r:id="rId5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2885309"/>
      <w:docPartObj>
        <w:docPartGallery w:val="Page Numbers (Bottom of Page)"/>
        <w:docPartUnique/>
      </w:docPartObj>
    </w:sdtPr>
    <w:sdtContent>
      <w:p w:rsidR="00000000" w:rsidRDefault="00000000" w:rsidP="00C6148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000000" w:rsidRDefault="00000000" w:rsidP="0086248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21641268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</w:rPr>
    </w:sdtEndPr>
    <w:sdtContent>
      <w:p w:rsidR="00000000" w:rsidRDefault="00000000" w:rsidP="00C6148C">
        <w:pPr>
          <w:pStyle w:val="Fuzeile"/>
          <w:framePr w:wrap="none" w:vAnchor="text" w:hAnchor="margin" w:xAlign="right" w:y="1"/>
          <w:rPr>
            <w:rStyle w:val="Seitenzahl"/>
          </w:rPr>
        </w:pPr>
        <w:r w:rsidRPr="0020243E">
          <w:rPr>
            <w:rStyle w:val="Seitenzahl"/>
            <w:rFonts w:ascii="Arial" w:hAnsi="Arial" w:cs="Arial"/>
          </w:rPr>
          <w:fldChar w:fldCharType="begin"/>
        </w:r>
        <w:r w:rsidRPr="0020243E">
          <w:rPr>
            <w:rStyle w:val="Seitenzahl"/>
            <w:rFonts w:ascii="Arial" w:hAnsi="Arial" w:cs="Arial"/>
          </w:rPr>
          <w:instrText xml:space="preserve"> PAGE </w:instrText>
        </w:r>
        <w:r w:rsidRPr="0020243E">
          <w:rPr>
            <w:rStyle w:val="Seitenzahl"/>
            <w:rFonts w:ascii="Arial" w:hAnsi="Arial" w:cs="Arial"/>
          </w:rPr>
          <w:fldChar w:fldCharType="separate"/>
        </w:r>
        <w:r w:rsidRPr="0020243E">
          <w:rPr>
            <w:rStyle w:val="Seitenzahl"/>
            <w:rFonts w:ascii="Arial" w:hAnsi="Arial" w:cs="Arial"/>
            <w:noProof/>
          </w:rPr>
          <w:t>1</w:t>
        </w:r>
        <w:r w:rsidRPr="0020243E">
          <w:rPr>
            <w:rStyle w:val="Seitenzahl"/>
            <w:rFonts w:ascii="Arial" w:hAnsi="Arial" w:cs="Arial"/>
          </w:rPr>
          <w:fldChar w:fldCharType="end"/>
        </w:r>
      </w:p>
    </w:sdtContent>
  </w:sdt>
  <w:p w:rsidR="00000000" w:rsidRDefault="00000000" w:rsidP="0086248C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ACF"/>
    <w:rsid w:val="00442ACF"/>
    <w:rsid w:val="00716E53"/>
    <w:rsid w:val="009F646A"/>
    <w:rsid w:val="00A1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8886D9"/>
  <w15:chartTrackingRefBased/>
  <w15:docId w15:val="{9B5910EC-1C61-CE41-9E07-0582E17AE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2A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42A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2ACF"/>
  </w:style>
  <w:style w:type="character" w:styleId="Seitenzahl">
    <w:name w:val="page number"/>
    <w:basedOn w:val="Absatz-Standardschriftart"/>
    <w:uiPriority w:val="99"/>
    <w:semiHidden/>
    <w:unhideWhenUsed/>
    <w:rsid w:val="00442ACF"/>
  </w:style>
  <w:style w:type="character" w:styleId="Zeilennummer">
    <w:name w:val="line number"/>
    <w:basedOn w:val="Absatz-Standardschriftart"/>
    <w:uiPriority w:val="99"/>
    <w:semiHidden/>
    <w:unhideWhenUsed/>
    <w:rsid w:val="00442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ttersheim</dc:creator>
  <cp:keywords/>
  <dc:description/>
  <cp:lastModifiedBy>Daniel Nettersheim</cp:lastModifiedBy>
  <cp:revision>2</cp:revision>
  <dcterms:created xsi:type="dcterms:W3CDTF">2023-08-23T14:45:00Z</dcterms:created>
  <dcterms:modified xsi:type="dcterms:W3CDTF">2023-08-23T14:46:00Z</dcterms:modified>
</cp:coreProperties>
</file>